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DEA" w:rsidRPr="00F35DE2" w:rsidRDefault="00FD2DEA" w:rsidP="00FD2DEA">
      <w:pPr>
        <w:rPr>
          <w:rFonts w:ascii="Arial" w:hAnsi="Arial" w:cs="Arial"/>
          <w:lang w:val="en-US"/>
        </w:rPr>
      </w:pPr>
      <w:r w:rsidRPr="00F35DE2">
        <w:rPr>
          <w:rFonts w:ascii="Arial" w:hAnsi="Arial" w:cs="Arial"/>
          <w:lang w:val="en-US"/>
        </w:rPr>
        <w:t>S</w:t>
      </w:r>
      <w:r w:rsidR="001879D6" w:rsidRPr="00F35DE2">
        <w:rPr>
          <w:rFonts w:ascii="Arial" w:hAnsi="Arial" w:cs="Arial"/>
          <w:lang w:val="en-US"/>
        </w:rPr>
        <w:t>8</w:t>
      </w:r>
      <w:r w:rsidRPr="00F35DE2">
        <w:rPr>
          <w:rFonts w:ascii="Arial" w:hAnsi="Arial" w:cs="Arial"/>
          <w:lang w:val="en-US"/>
        </w:rPr>
        <w:t xml:space="preserve"> Table. Seed size (length </w:t>
      </w:r>
      <w:r w:rsidRPr="00F35DE2">
        <w:rPr>
          <w:rFonts w:ascii="Arial" w:hAnsi="Arial" w:cs="Arial"/>
          <w:bCs/>
          <w:color w:val="000000"/>
        </w:rPr>
        <w:t>x</w:t>
      </w:r>
      <w:r w:rsidRPr="00F35DE2">
        <w:rPr>
          <w:rFonts w:ascii="Arial" w:hAnsi="Arial" w:cs="Arial"/>
          <w:lang w:val="en-US"/>
        </w:rPr>
        <w:t xml:space="preserve"> width) and seed dispersers of the 34 neotropical tree species used in the analysis. B: Birds, M: mammals.</w:t>
      </w:r>
    </w:p>
    <w:tbl>
      <w:tblPr>
        <w:tblStyle w:val="Sombreadoclaro1"/>
        <w:tblW w:w="5000" w:type="pct"/>
        <w:tblLook w:val="0620"/>
      </w:tblPr>
      <w:tblGrid>
        <w:gridCol w:w="2088"/>
        <w:gridCol w:w="2892"/>
        <w:gridCol w:w="1968"/>
        <w:gridCol w:w="1442"/>
        <w:gridCol w:w="664"/>
      </w:tblGrid>
      <w:tr w:rsidR="007060FB" w:rsidRPr="00F35DE2" w:rsidTr="00FD2DEA">
        <w:trPr>
          <w:cnfStyle w:val="100000000000"/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50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pecies name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eed Size (mm)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spersers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Ref.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Guatteria amplifoli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10 x 6 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, 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Guatteria pudic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8 x 4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, 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Guatteria rostrat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15 x 7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, 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Guatteria chiriquiensis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8 x 4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, 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Unonopsis osae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12 x 6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Unonopsis theobromifoli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10 x 6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rali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Dendropanax arboreus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5 x 4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rali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Dendropanax ravenii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6 x 4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oragin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Cordia cymos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 x 9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, 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oragin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Cordia liesneri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15 x 10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urser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Protium panamense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13 x 8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M, 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urser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Protium pecuniosum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21 x 10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M, 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lusi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Chrysochlamys glauc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10 x 4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lusi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Chrysochlamys skutchii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 xml:space="preserve">10 x 4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lusi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Garcinia aguilari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35 x 35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lusi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Garcinia magnifoli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30 x 30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Sapium allenii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5 x 5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Sapium glandulosum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 xml:space="preserve">5 x 5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Inga skutchii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5  x 5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Inga spectabilis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35 x 10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lastRenderedPageBreak/>
              <w:t>Laur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Ocotea mollifoli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 xml:space="preserve">40 x 18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aur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Ocotea rivularis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11 x 6 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Miconia dissitinervi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0.5 x 0.5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Miconia donaean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0.6 x 0.6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Miconia osaensis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0.5 x 0.5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Miconia trinervi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0.9 x 0.9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Myrsin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Ardisia compress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4 x 4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Myrsin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Ardisia dunlapian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3 x 3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Faramea occidentalis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0 x 10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Faramea permagnifoli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3 x 13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B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Sapot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Pouteria lecytidicarp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29 x 20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Sapot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Pouteria subrotat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22 x 19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Sapot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Pouteria tort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32 x 17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</w:tr>
      <w:tr w:rsidR="007060FB" w:rsidRPr="00F35DE2" w:rsidTr="00FD2DEA">
        <w:trPr>
          <w:trHeight w:val="283"/>
        </w:trPr>
        <w:tc>
          <w:tcPr>
            <w:tcW w:w="1272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Sapotaceae</w:t>
            </w:r>
          </w:p>
        </w:tc>
        <w:tc>
          <w:tcPr>
            <w:tcW w:w="1508" w:type="pct"/>
            <w:noWrap/>
            <w:vAlign w:val="bottom"/>
            <w:hideMark/>
          </w:tcPr>
          <w:p w:rsidR="007060FB" w:rsidRPr="00F35DE2" w:rsidRDefault="007060FB" w:rsidP="00B72DAD">
            <w:pPr>
              <w:spacing w:line="288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F35DE2">
              <w:rPr>
                <w:rFonts w:ascii="Arial" w:hAnsi="Arial" w:cs="Arial"/>
                <w:i/>
                <w:sz w:val="24"/>
                <w:szCs w:val="24"/>
              </w:rPr>
              <w:t>Pouteria triplarifolia</w:t>
            </w:r>
          </w:p>
        </w:tc>
        <w:tc>
          <w:tcPr>
            <w:tcW w:w="988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30 x 18</w:t>
            </w:r>
          </w:p>
        </w:tc>
        <w:tc>
          <w:tcPr>
            <w:tcW w:w="84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M</w:t>
            </w:r>
          </w:p>
        </w:tc>
        <w:tc>
          <w:tcPr>
            <w:tcW w:w="391" w:type="pct"/>
            <w:noWrap/>
            <w:hideMark/>
          </w:tcPr>
          <w:p w:rsidR="007060FB" w:rsidRPr="00F35DE2" w:rsidRDefault="007060FB" w:rsidP="00B72DAD">
            <w:pPr>
              <w:spacing w:line="288" w:lineRule="auto"/>
              <w:jc w:val="right"/>
              <w:rPr>
                <w:rFonts w:ascii="Arial" w:eastAsia="Times New Roman" w:hAnsi="Arial" w:cs="Arial"/>
                <w:color w:val="FFFFFF" w:themeColor="background1"/>
                <w:sz w:val="24"/>
                <w:szCs w:val="24"/>
              </w:rPr>
            </w:pPr>
            <w:r w:rsidRPr="00F35DE2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</w:tr>
    </w:tbl>
    <w:p w:rsidR="007060FB" w:rsidRPr="00F35DE2" w:rsidRDefault="007060FB" w:rsidP="007060FB">
      <w:pPr>
        <w:spacing w:after="120" w:line="288" w:lineRule="auto"/>
        <w:rPr>
          <w:rFonts w:ascii="Arial" w:hAnsi="Arial" w:cs="Arial"/>
          <w:szCs w:val="24"/>
        </w:rPr>
      </w:pPr>
      <w:r w:rsidRPr="00F35DE2">
        <w:rPr>
          <w:rFonts w:ascii="Arial" w:hAnsi="Arial" w:cs="Arial"/>
          <w:szCs w:val="24"/>
        </w:rPr>
        <w:t>[1] Maas et al., 2015; [2] Maas et al., 2007; [3] Cannon &amp; Cannon, 1989;  [4] Miller, 1987; [5] Miller, 1988; [6]  Paton &amp;  Calderón, 2016; [7]  Daly, 2007; [8] Hammel 2010; [9] González, 2010; [10] Zamora, 2010; [11] González &amp;  Hammel, 2007; [12] Almeda, 2007; [13] Kriebel et al., 2008; [14] Morales, 2007; [15] Taylor, 1996; [16] Morales, 2015.</w:t>
      </w:r>
    </w:p>
    <w:p w:rsidR="007060FB" w:rsidRPr="00F35DE2" w:rsidRDefault="007060FB" w:rsidP="007060FB">
      <w:pPr>
        <w:spacing w:line="288" w:lineRule="auto"/>
        <w:rPr>
          <w:rFonts w:ascii="Arial" w:hAnsi="Arial" w:cs="Arial"/>
          <w:b/>
          <w:szCs w:val="24"/>
          <w:lang w:val="en-US"/>
        </w:rPr>
      </w:pPr>
      <w:r w:rsidRPr="00F35DE2">
        <w:rPr>
          <w:rFonts w:ascii="Arial" w:hAnsi="Arial" w:cs="Arial"/>
          <w:b/>
          <w:szCs w:val="24"/>
          <w:lang w:val="en-US"/>
        </w:rPr>
        <w:t>References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Almeda, F., 2007. Melastomataceae, in: Hammel, B.E., Grayum, M.H., Herrera, C., Zamora, N. (Eds.), Manual de Plantas de Costa Rica Dicotiledóneas (Haloragaceae-Phytolaccaceae) Vol. VI. Missouri Botanical Garden Press, San Luis, Missouri, pp. 394–574.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lastRenderedPageBreak/>
        <w:t>Cannon, M.J., Cannon, J.F.M., 1989. Central American araliaceae ― a precursory study for the Flora mesoamericana. Bull. Br. Museum. Nat. Hist. Bot. 19, 5–61.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Daly, D.C., 2007. A new section of Protium from the neotropics . Studies in neotropical Burseraceae xIII. Brittonia 59, 1–24. doi:10.1663/0007-196x(2007)59[1:ANSOPF]2.0.CO;2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González, J., 2010. Euphorbiaceae, in: Hammel, B.E., Grayum, M.H., Herrera, C., Zamora, M. (Eds.), Manual de Plantas de Costa Rica Dicotiledóneas (Clusiaceae - Gunneraceae). Vol. V. Missouri Botanical Garden Press, San Luis, Missouri, pp. 290–394.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González, J., Hammel, B.E., 2007. Ocotea, in: Hammel, B.E., Grayum, M.H., Herrera, C., Zamora, N. (Eds.), Manual de Plantas de Costa Rica Dicotiledóneas (Haloragaceae-Phytolaccaceae) Vol. VI. Missouri Botanical Garden Press, San Luis, Missouri, pp. 129–158.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Hammel, B.E., 2010. Clusiaceae, in: Hammel, B.E., Grayum, M.H., Herrera, C., Zamora, N. (Eds.), Manual de Plantas de Costa Rica Dicotiledóneas (Clusiaceae - Gunneraceae). Vol. V. Missouri Botanical Garden Press, San Luis, Missouri, pp. 1–54.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Kriebel, R., Aguilar, R., Almeda, F., 2008. A New and threatened arborescent Miconia ( Melastomataceae : Miconieae ) from the Osa Peninsula , Costa Rica. Proc. Calif. Acadamy Sci. 59, 489–495.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 xml:space="preserve">Maas, P.J.M., Westra, L.Y.T., Arias Guerrero, S., Lobão, A.Q., Scharf, U., Zamora, N.A., Erkens, R.H.J., 2015. Confronting a morphological nightmare: Revision of the Neotropical genus </w:t>
      </w:r>
      <w:r w:rsidRPr="00F35DE2">
        <w:rPr>
          <w:rFonts w:ascii="Arial" w:hAnsi="Arial" w:cs="Arial"/>
          <w:i/>
          <w:iCs/>
          <w:sz w:val="24"/>
          <w:szCs w:val="24"/>
        </w:rPr>
        <w:t>Guatteria</w:t>
      </w:r>
      <w:r w:rsidRPr="00F35DE2">
        <w:rPr>
          <w:rFonts w:ascii="Arial" w:hAnsi="Arial" w:cs="Arial"/>
          <w:sz w:val="24"/>
          <w:szCs w:val="24"/>
        </w:rPr>
        <w:t xml:space="preserve"> (Annonaceae). Blumea J. Plant Taxon. Plant Geogr. 60, 1–219. doi:10.3767/000651915x690341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Maas, P.J.M., Westra, L.Y.T., Vermeer, M., 2007. Revision of the Neotropical genera Bocageopsis, Onychopetalum, and Unonopsis (Annonaceae). Blumea 52, 413–554.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Miller, J.S., 1988. A Revised Treatment of Boraginaceae for Panama. Ann. Missouri Bot. Gard. 75, 456. doi:10.2307/2399433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Miller, J.S., 1987. Two New Species of Cordia (Boraginaceae) from Central America. Ann. Missouri Bot. Gard. 74, 670. doi:10.2307/2399333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Morales, J.F., 2007. Myrsinaceae, in: Hammel, B.E., Grayum, M.H., Herrera, C., Zamora, N. (Eds.), Manual de Plantas de Costa Rica Dicotiledóneas (Haloragaceae-Phytolaccaceae) Vol. VI. Missouri Botanical Garden Press, San Luis, Missouri, pp. 692–727.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Morales, J.F., 2015. Sapotaceae., in: Hammel, B.E., Grayum, M.H., Herrera, C., Zamora, N. (Eds.), Manual de Plantas de Costa Rica. Dicotiledóneas (Sabiaceae - Zygophyllaceae) Vol. VIII.Vol. VIII. Missouri Botanical Garden Press, pp. 96–140.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lastRenderedPageBreak/>
        <w:t>Taylor, C.M., 1996. More New Species and a New Combination in Rubiaceae from Costa Rica and Panama. Novon 6, 298. doi:10.2307/3392098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Paton, S., Calderón, O., 2016. Plant Images Database. [WWW Document]. URL http://www.stri.si.edu/sites/esp/tesp/plant_images_info.htm (accessed 12.12.16).</w:t>
      </w:r>
    </w:p>
    <w:p w:rsidR="007060FB" w:rsidRPr="00F35DE2" w:rsidRDefault="007060FB" w:rsidP="007060FB">
      <w:pPr>
        <w:pStyle w:val="NormalWeb"/>
        <w:spacing w:before="0" w:beforeAutospacing="0" w:after="0" w:afterAutospacing="0" w:line="288" w:lineRule="auto"/>
        <w:ind w:left="482" w:hanging="482"/>
        <w:rPr>
          <w:rFonts w:ascii="Arial" w:hAnsi="Arial" w:cs="Arial"/>
          <w:sz w:val="24"/>
          <w:szCs w:val="24"/>
        </w:rPr>
      </w:pPr>
      <w:r w:rsidRPr="00F35DE2">
        <w:rPr>
          <w:rFonts w:ascii="Arial" w:hAnsi="Arial" w:cs="Arial"/>
          <w:sz w:val="24"/>
          <w:szCs w:val="24"/>
        </w:rPr>
        <w:t>Zamora, N., 2010. Fabaceae, in: Hammel, B.E., Grayum, M.H., Herrera, C., Zamora, N. (Eds.), Manual de Plantas de Costa Rica Dicotiledóneas (Clusiaceae - Gunneraceae). Vol. V. Missouri Botanical Garden Press, San Luis, Missouri, pp. 395–775.</w:t>
      </w:r>
    </w:p>
    <w:p w:rsidR="00CA0A64" w:rsidRDefault="00CA0A64"/>
    <w:sectPr w:rsidR="00CA0A64" w:rsidSect="00CA0A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bcwMTcFYiNDc2NzIyUdpeDU4uLM/DyQApNaAPEFGL0sAAAA"/>
  </w:docVars>
  <w:rsids>
    <w:rsidRoot w:val="007060FB"/>
    <w:rsid w:val="00004F80"/>
    <w:rsid w:val="00006082"/>
    <w:rsid w:val="00021AB0"/>
    <w:rsid w:val="00031628"/>
    <w:rsid w:val="000377AF"/>
    <w:rsid w:val="000450A9"/>
    <w:rsid w:val="00054B9B"/>
    <w:rsid w:val="00055427"/>
    <w:rsid w:val="00055536"/>
    <w:rsid w:val="00086C7F"/>
    <w:rsid w:val="00097072"/>
    <w:rsid w:val="000A3EFC"/>
    <w:rsid w:val="000B2179"/>
    <w:rsid w:val="000B5DE8"/>
    <w:rsid w:val="000C2781"/>
    <w:rsid w:val="000C7603"/>
    <w:rsid w:val="000F3D55"/>
    <w:rsid w:val="001163A7"/>
    <w:rsid w:val="00125771"/>
    <w:rsid w:val="00132B84"/>
    <w:rsid w:val="00146BE5"/>
    <w:rsid w:val="00174013"/>
    <w:rsid w:val="00174320"/>
    <w:rsid w:val="001879D6"/>
    <w:rsid w:val="001A26EF"/>
    <w:rsid w:val="001A4978"/>
    <w:rsid w:val="001B727E"/>
    <w:rsid w:val="001C131D"/>
    <w:rsid w:val="001E272D"/>
    <w:rsid w:val="001E2B34"/>
    <w:rsid w:val="001F225F"/>
    <w:rsid w:val="00201687"/>
    <w:rsid w:val="00202340"/>
    <w:rsid w:val="002035F6"/>
    <w:rsid w:val="00217A8E"/>
    <w:rsid w:val="00221182"/>
    <w:rsid w:val="002237E5"/>
    <w:rsid w:val="00224A22"/>
    <w:rsid w:val="00232C51"/>
    <w:rsid w:val="002358CE"/>
    <w:rsid w:val="002526B1"/>
    <w:rsid w:val="0025735C"/>
    <w:rsid w:val="00262B69"/>
    <w:rsid w:val="00274098"/>
    <w:rsid w:val="00297C4B"/>
    <w:rsid w:val="002B71E4"/>
    <w:rsid w:val="002D17D2"/>
    <w:rsid w:val="002E42ED"/>
    <w:rsid w:val="00311BD8"/>
    <w:rsid w:val="00324C9A"/>
    <w:rsid w:val="00331B8D"/>
    <w:rsid w:val="00340068"/>
    <w:rsid w:val="00342F34"/>
    <w:rsid w:val="003501CD"/>
    <w:rsid w:val="00370781"/>
    <w:rsid w:val="00371D23"/>
    <w:rsid w:val="003B71D2"/>
    <w:rsid w:val="004171DF"/>
    <w:rsid w:val="00422352"/>
    <w:rsid w:val="004464BA"/>
    <w:rsid w:val="00451660"/>
    <w:rsid w:val="00452FD5"/>
    <w:rsid w:val="00455FDA"/>
    <w:rsid w:val="00465B87"/>
    <w:rsid w:val="00470A7B"/>
    <w:rsid w:val="00486455"/>
    <w:rsid w:val="004A31D6"/>
    <w:rsid w:val="004A3963"/>
    <w:rsid w:val="004B707C"/>
    <w:rsid w:val="004C7DD6"/>
    <w:rsid w:val="004D6FAF"/>
    <w:rsid w:val="004F1006"/>
    <w:rsid w:val="004F6C03"/>
    <w:rsid w:val="00515F3A"/>
    <w:rsid w:val="00522FCB"/>
    <w:rsid w:val="00532E0B"/>
    <w:rsid w:val="00533620"/>
    <w:rsid w:val="0053671A"/>
    <w:rsid w:val="005724A9"/>
    <w:rsid w:val="00596122"/>
    <w:rsid w:val="005979D4"/>
    <w:rsid w:val="00597AAB"/>
    <w:rsid w:val="005A2D25"/>
    <w:rsid w:val="005B3DF0"/>
    <w:rsid w:val="005C514E"/>
    <w:rsid w:val="005C5B0E"/>
    <w:rsid w:val="005D339A"/>
    <w:rsid w:val="00610D39"/>
    <w:rsid w:val="0061298D"/>
    <w:rsid w:val="006155E5"/>
    <w:rsid w:val="00621A37"/>
    <w:rsid w:val="0065755C"/>
    <w:rsid w:val="00662967"/>
    <w:rsid w:val="00665505"/>
    <w:rsid w:val="006801CA"/>
    <w:rsid w:val="00680B05"/>
    <w:rsid w:val="00693167"/>
    <w:rsid w:val="006964A1"/>
    <w:rsid w:val="006C5CCE"/>
    <w:rsid w:val="006D6D82"/>
    <w:rsid w:val="00700E9B"/>
    <w:rsid w:val="00705269"/>
    <w:rsid w:val="007060FB"/>
    <w:rsid w:val="007259F0"/>
    <w:rsid w:val="0073099B"/>
    <w:rsid w:val="00747EDA"/>
    <w:rsid w:val="00754859"/>
    <w:rsid w:val="00765236"/>
    <w:rsid w:val="007A609E"/>
    <w:rsid w:val="007A6599"/>
    <w:rsid w:val="007C660B"/>
    <w:rsid w:val="007D2F3E"/>
    <w:rsid w:val="007D40FA"/>
    <w:rsid w:val="007E0DE1"/>
    <w:rsid w:val="00810441"/>
    <w:rsid w:val="00815B10"/>
    <w:rsid w:val="00821A73"/>
    <w:rsid w:val="00832D8E"/>
    <w:rsid w:val="0083785F"/>
    <w:rsid w:val="00876EA7"/>
    <w:rsid w:val="00894A61"/>
    <w:rsid w:val="008B0273"/>
    <w:rsid w:val="008B1E4B"/>
    <w:rsid w:val="008F2143"/>
    <w:rsid w:val="009077B4"/>
    <w:rsid w:val="00913AEF"/>
    <w:rsid w:val="00914658"/>
    <w:rsid w:val="00921E25"/>
    <w:rsid w:val="00923D53"/>
    <w:rsid w:val="00923D8A"/>
    <w:rsid w:val="00950AAD"/>
    <w:rsid w:val="009719C8"/>
    <w:rsid w:val="00972E44"/>
    <w:rsid w:val="00977CB5"/>
    <w:rsid w:val="00983843"/>
    <w:rsid w:val="00995B76"/>
    <w:rsid w:val="009A11E7"/>
    <w:rsid w:val="009B2BA2"/>
    <w:rsid w:val="009B6F77"/>
    <w:rsid w:val="009B7AD9"/>
    <w:rsid w:val="009C791F"/>
    <w:rsid w:val="009D094C"/>
    <w:rsid w:val="00A04DA4"/>
    <w:rsid w:val="00A22D46"/>
    <w:rsid w:val="00A27F28"/>
    <w:rsid w:val="00A30FDB"/>
    <w:rsid w:val="00A32D29"/>
    <w:rsid w:val="00A46E01"/>
    <w:rsid w:val="00A53C26"/>
    <w:rsid w:val="00A53C81"/>
    <w:rsid w:val="00A62267"/>
    <w:rsid w:val="00A758B3"/>
    <w:rsid w:val="00A7642D"/>
    <w:rsid w:val="00AC4C44"/>
    <w:rsid w:val="00AE6276"/>
    <w:rsid w:val="00B15318"/>
    <w:rsid w:val="00B227DC"/>
    <w:rsid w:val="00B57ACC"/>
    <w:rsid w:val="00B656DC"/>
    <w:rsid w:val="00B65ACB"/>
    <w:rsid w:val="00B65D16"/>
    <w:rsid w:val="00B74FED"/>
    <w:rsid w:val="00B82EB8"/>
    <w:rsid w:val="00B94340"/>
    <w:rsid w:val="00BB4C39"/>
    <w:rsid w:val="00BC6D5B"/>
    <w:rsid w:val="00BD00FD"/>
    <w:rsid w:val="00BE0789"/>
    <w:rsid w:val="00C13FBE"/>
    <w:rsid w:val="00C25D64"/>
    <w:rsid w:val="00C325EA"/>
    <w:rsid w:val="00C32FDF"/>
    <w:rsid w:val="00C43B8E"/>
    <w:rsid w:val="00C54474"/>
    <w:rsid w:val="00C54C6A"/>
    <w:rsid w:val="00C54F87"/>
    <w:rsid w:val="00C57C36"/>
    <w:rsid w:val="00C62439"/>
    <w:rsid w:val="00C66612"/>
    <w:rsid w:val="00C67406"/>
    <w:rsid w:val="00C75222"/>
    <w:rsid w:val="00C97560"/>
    <w:rsid w:val="00CA04B6"/>
    <w:rsid w:val="00CA0A64"/>
    <w:rsid w:val="00CA63CE"/>
    <w:rsid w:val="00CB409F"/>
    <w:rsid w:val="00CD41D0"/>
    <w:rsid w:val="00CE297C"/>
    <w:rsid w:val="00CF6152"/>
    <w:rsid w:val="00D002C1"/>
    <w:rsid w:val="00D0405C"/>
    <w:rsid w:val="00D054EE"/>
    <w:rsid w:val="00D237E6"/>
    <w:rsid w:val="00D5513F"/>
    <w:rsid w:val="00D70DB9"/>
    <w:rsid w:val="00D7373A"/>
    <w:rsid w:val="00D935BE"/>
    <w:rsid w:val="00DA088E"/>
    <w:rsid w:val="00DA17B3"/>
    <w:rsid w:val="00DA41E8"/>
    <w:rsid w:val="00DB4CB6"/>
    <w:rsid w:val="00DB77C1"/>
    <w:rsid w:val="00DD1014"/>
    <w:rsid w:val="00DE692F"/>
    <w:rsid w:val="00DE7A55"/>
    <w:rsid w:val="00E10855"/>
    <w:rsid w:val="00E17E5B"/>
    <w:rsid w:val="00E2177F"/>
    <w:rsid w:val="00E24E1F"/>
    <w:rsid w:val="00E30644"/>
    <w:rsid w:val="00E4159E"/>
    <w:rsid w:val="00E44AE2"/>
    <w:rsid w:val="00E74CCC"/>
    <w:rsid w:val="00E8333A"/>
    <w:rsid w:val="00E90936"/>
    <w:rsid w:val="00E97361"/>
    <w:rsid w:val="00EA13F1"/>
    <w:rsid w:val="00ED5558"/>
    <w:rsid w:val="00EE5030"/>
    <w:rsid w:val="00EF4F71"/>
    <w:rsid w:val="00F060F9"/>
    <w:rsid w:val="00F20620"/>
    <w:rsid w:val="00F236EE"/>
    <w:rsid w:val="00F321D4"/>
    <w:rsid w:val="00F35DE2"/>
    <w:rsid w:val="00F71603"/>
    <w:rsid w:val="00F73DD9"/>
    <w:rsid w:val="00F949E5"/>
    <w:rsid w:val="00F95724"/>
    <w:rsid w:val="00FA4029"/>
    <w:rsid w:val="00FB430F"/>
    <w:rsid w:val="00FC333B"/>
    <w:rsid w:val="00FC7BE5"/>
    <w:rsid w:val="00FD2DEA"/>
    <w:rsid w:val="00FE5666"/>
    <w:rsid w:val="00FE5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0FB"/>
    <w:pPr>
      <w:spacing w:after="200" w:line="276" w:lineRule="auto"/>
      <w:ind w:firstLine="0"/>
    </w:pPr>
    <w:rPr>
      <w:rFonts w:ascii="Times New Roman" w:eastAsiaTheme="minorEastAsia" w:hAnsi="Times New Roman"/>
      <w:sz w:val="24"/>
      <w:lang w:val="de-AT" w:eastAsia="de-AT"/>
    </w:rPr>
  </w:style>
  <w:style w:type="paragraph" w:styleId="Ttulo1">
    <w:name w:val="heading 1"/>
    <w:basedOn w:val="Normal"/>
    <w:next w:val="Normal"/>
    <w:link w:val="Ttulo1Car"/>
    <w:uiPriority w:val="9"/>
    <w:qFormat/>
    <w:rsid w:val="00371D23"/>
    <w:pPr>
      <w:spacing w:before="60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s-ES" w:eastAsia="en-US" w:bidi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1D23"/>
    <w:pPr>
      <w:spacing w:before="120" w:after="120" w:line="360" w:lineRule="auto"/>
      <w:jc w:val="center"/>
      <w:outlineLvl w:val="1"/>
    </w:pPr>
    <w:rPr>
      <w:rFonts w:ascii="Arial" w:eastAsiaTheme="majorEastAsia" w:hAnsi="Arial" w:cstheme="majorBidi"/>
      <w:b/>
      <w:bCs/>
      <w:iCs/>
      <w:sz w:val="22"/>
      <w:szCs w:val="28"/>
      <w:lang w:val="es-ES" w:eastAsia="en-US" w:bidi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71D23"/>
    <w:pPr>
      <w:spacing w:before="120" w:after="120" w:line="360" w:lineRule="auto"/>
      <w:jc w:val="both"/>
      <w:outlineLvl w:val="2"/>
    </w:pPr>
    <w:rPr>
      <w:rFonts w:ascii="Arial" w:eastAsiaTheme="majorEastAsia" w:hAnsi="Arial" w:cstheme="majorBidi"/>
      <w:b/>
      <w:bCs/>
      <w:iCs/>
      <w:szCs w:val="26"/>
      <w:lang w:val="es-ES" w:eastAsia="en-US" w:bidi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1D23"/>
    <w:pPr>
      <w:spacing w:before="28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4"/>
      <w:lang w:val="es-ES" w:eastAsia="en-US" w:bidi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1D23"/>
    <w:pPr>
      <w:spacing w:before="280" w:after="0" w:line="360" w:lineRule="auto"/>
      <w:jc w:val="both"/>
      <w:outlineLvl w:val="4"/>
    </w:pPr>
    <w:rPr>
      <w:rFonts w:asciiTheme="majorHAnsi" w:eastAsiaTheme="majorEastAsia" w:hAnsiTheme="majorHAnsi" w:cstheme="majorBidi"/>
      <w:b/>
      <w:bCs/>
      <w:i/>
      <w:iCs/>
      <w:sz w:val="22"/>
      <w:lang w:val="es-ES" w:eastAsia="en-US" w:bidi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1D23"/>
    <w:pPr>
      <w:spacing w:before="280" w:after="80" w:line="360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lang w:val="es-ES" w:eastAsia="en-US" w:bidi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1D23"/>
    <w:pPr>
      <w:spacing w:before="280" w:after="0" w:line="360" w:lineRule="auto"/>
      <w:jc w:val="both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s-ES" w:eastAsia="en-US" w:bidi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1D23"/>
    <w:pPr>
      <w:spacing w:before="280" w:after="0" w:line="360" w:lineRule="auto"/>
      <w:jc w:val="both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s-ES" w:eastAsia="en-US" w:bidi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1D23"/>
    <w:pPr>
      <w:spacing w:before="28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s-ES" w:eastAsia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1D23"/>
    <w:rPr>
      <w:rFonts w:asciiTheme="majorHAnsi" w:eastAsiaTheme="majorEastAsia" w:hAnsiTheme="majorHAnsi" w:cstheme="majorBidi"/>
      <w:b/>
      <w:bCs/>
      <w:i/>
      <w:iCs/>
      <w:sz w:val="32"/>
      <w:szCs w:val="32"/>
      <w:lang w:val="es-ES" w:bidi="en-US"/>
    </w:rPr>
  </w:style>
  <w:style w:type="character" w:customStyle="1" w:styleId="Ttulo2Car">
    <w:name w:val="Título 2 Car"/>
    <w:basedOn w:val="Fuentedeprrafopredeter"/>
    <w:link w:val="Ttulo2"/>
    <w:uiPriority w:val="9"/>
    <w:rsid w:val="00371D23"/>
    <w:rPr>
      <w:rFonts w:ascii="Arial" w:eastAsiaTheme="majorEastAsia" w:hAnsi="Arial" w:cstheme="majorBidi"/>
      <w:b/>
      <w:bCs/>
      <w:iCs/>
      <w:szCs w:val="28"/>
      <w:lang w:val="es-ES" w:bidi="en-US"/>
    </w:rPr>
  </w:style>
  <w:style w:type="character" w:customStyle="1" w:styleId="Ttulo3Car">
    <w:name w:val="Título 3 Car"/>
    <w:basedOn w:val="Fuentedeprrafopredeter"/>
    <w:link w:val="Ttulo3"/>
    <w:uiPriority w:val="9"/>
    <w:rsid w:val="00371D23"/>
    <w:rPr>
      <w:rFonts w:ascii="Arial" w:eastAsiaTheme="majorEastAsia" w:hAnsi="Arial" w:cstheme="majorBidi"/>
      <w:b/>
      <w:bCs/>
      <w:iCs/>
      <w:sz w:val="24"/>
      <w:szCs w:val="26"/>
      <w:lang w:val="es-ES" w:bidi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Cs w:val="24"/>
      <w:lang w:val="es-ES" w:bidi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20"/>
      <w:szCs w:val="20"/>
      <w:lang w:val="es-ES" w:bidi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18"/>
      <w:szCs w:val="18"/>
      <w:lang w:val="es-ES" w:bidi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1D23"/>
    <w:rPr>
      <w:rFonts w:asciiTheme="majorHAnsi" w:eastAsiaTheme="majorEastAsia" w:hAnsiTheme="majorHAnsi" w:cstheme="majorBidi"/>
      <w:i/>
      <w:iCs/>
      <w:sz w:val="18"/>
      <w:szCs w:val="18"/>
      <w:lang w:val="es-ES" w:bidi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1D23"/>
    <w:pPr>
      <w:spacing w:after="120" w:line="240" w:lineRule="auto"/>
      <w:ind w:firstLine="357"/>
      <w:jc w:val="both"/>
    </w:pPr>
    <w:rPr>
      <w:rFonts w:ascii="Arial" w:hAnsi="Arial"/>
      <w:sz w:val="20"/>
      <w:szCs w:val="20"/>
      <w:lang w:val="es-ES" w:eastAsia="en-US" w:bidi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1D23"/>
    <w:rPr>
      <w:rFonts w:ascii="Arial" w:eastAsiaTheme="minorEastAsia" w:hAnsi="Arial"/>
      <w:sz w:val="20"/>
      <w:szCs w:val="20"/>
      <w:lang w:val="es-ES" w:bidi="en-US"/>
    </w:rPr>
  </w:style>
  <w:style w:type="paragraph" w:styleId="Encabezado">
    <w:name w:val="header"/>
    <w:basedOn w:val="Normal"/>
    <w:link w:val="EncabezadoCar"/>
    <w:uiPriority w:val="99"/>
    <w:unhideWhenUsed/>
    <w:rsid w:val="00371D23"/>
    <w:pPr>
      <w:tabs>
        <w:tab w:val="center" w:pos="4252"/>
        <w:tab w:val="right" w:pos="8504"/>
      </w:tabs>
      <w:spacing w:after="120" w:line="240" w:lineRule="auto"/>
      <w:ind w:firstLine="357"/>
      <w:jc w:val="both"/>
    </w:pPr>
    <w:rPr>
      <w:rFonts w:ascii="Arial" w:hAnsi="Arial"/>
      <w:sz w:val="22"/>
      <w:lang w:val="es-ES" w:eastAsia="en-US" w:bidi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71D23"/>
    <w:rPr>
      <w:rFonts w:ascii="Arial" w:eastAsiaTheme="minorEastAsia" w:hAnsi="Arial"/>
      <w:lang w:val="es-ES" w:bidi="en-US"/>
    </w:rPr>
  </w:style>
  <w:style w:type="paragraph" w:styleId="Piedepgina">
    <w:name w:val="footer"/>
    <w:basedOn w:val="Normal"/>
    <w:link w:val="PiedepginaCar"/>
    <w:uiPriority w:val="99"/>
    <w:unhideWhenUsed/>
    <w:rsid w:val="00371D23"/>
    <w:pPr>
      <w:tabs>
        <w:tab w:val="center" w:pos="4252"/>
        <w:tab w:val="right" w:pos="8504"/>
      </w:tabs>
      <w:spacing w:after="120" w:line="240" w:lineRule="auto"/>
      <w:ind w:firstLine="357"/>
      <w:jc w:val="both"/>
    </w:pPr>
    <w:rPr>
      <w:rFonts w:ascii="Arial" w:hAnsi="Arial"/>
      <w:sz w:val="22"/>
      <w:lang w:val="es-ES" w:eastAsia="en-US" w:bidi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71D23"/>
    <w:rPr>
      <w:rFonts w:ascii="Arial" w:eastAsiaTheme="minorEastAsia" w:hAnsi="Arial"/>
      <w:lang w:val="es-ES" w:bidi="en-US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371D23"/>
    <w:pPr>
      <w:spacing w:after="120" w:line="240" w:lineRule="auto"/>
      <w:ind w:firstLine="357"/>
      <w:jc w:val="both"/>
    </w:pPr>
    <w:rPr>
      <w:rFonts w:ascii="Arial" w:hAnsi="Arial"/>
      <w:b/>
      <w:bCs/>
      <w:sz w:val="18"/>
      <w:szCs w:val="18"/>
      <w:lang w:val="es-ES" w:eastAsia="en-US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71D23"/>
    <w:rPr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371D23"/>
    <w:pPr>
      <w:spacing w:after="120" w:line="240" w:lineRule="auto"/>
      <w:jc w:val="both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s-ES" w:eastAsia="en-US" w:bidi="en-US"/>
    </w:rPr>
  </w:style>
  <w:style w:type="character" w:customStyle="1" w:styleId="TtuloCar">
    <w:name w:val="Título Car"/>
    <w:basedOn w:val="Fuentedeprrafopredeter"/>
    <w:link w:val="Ttulo"/>
    <w:uiPriority w:val="10"/>
    <w:rsid w:val="00371D2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s-ES" w:bidi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71D23"/>
    <w:pPr>
      <w:spacing w:after="320" w:line="240" w:lineRule="auto"/>
      <w:ind w:firstLine="357"/>
      <w:jc w:val="right"/>
    </w:pPr>
    <w:rPr>
      <w:rFonts w:ascii="Arial" w:hAnsi="Arial"/>
      <w:i/>
      <w:iCs/>
      <w:color w:val="808080" w:themeColor="text1" w:themeTint="7F"/>
      <w:spacing w:val="10"/>
      <w:sz w:val="22"/>
      <w:szCs w:val="24"/>
      <w:lang w:val="es-ES" w:eastAsia="en-US" w:bidi="en-US"/>
    </w:rPr>
  </w:style>
  <w:style w:type="character" w:customStyle="1" w:styleId="SubttuloCar">
    <w:name w:val="Subtítulo Car"/>
    <w:basedOn w:val="Fuentedeprrafopredeter"/>
    <w:link w:val="Subttulo"/>
    <w:uiPriority w:val="11"/>
    <w:rsid w:val="00371D23"/>
    <w:rPr>
      <w:rFonts w:ascii="Arial" w:eastAsiaTheme="minorEastAsia" w:hAnsi="Arial"/>
      <w:i/>
      <w:iCs/>
      <w:color w:val="808080" w:themeColor="text1" w:themeTint="7F"/>
      <w:spacing w:val="10"/>
      <w:szCs w:val="24"/>
      <w:lang w:val="es-ES" w:bidi="en-US"/>
    </w:rPr>
  </w:style>
  <w:style w:type="character" w:styleId="Hipervnculo">
    <w:name w:val="Hyperlink"/>
    <w:basedOn w:val="Fuentedeprrafopredeter"/>
    <w:uiPriority w:val="99"/>
    <w:unhideWhenUsed/>
    <w:rsid w:val="00371D23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71D23"/>
    <w:rPr>
      <w:color w:val="800080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sid w:val="00371D23"/>
    <w:rPr>
      <w:b/>
      <w:bCs/>
      <w:spacing w:val="0"/>
    </w:rPr>
  </w:style>
  <w:style w:type="paragraph" w:styleId="NormalWeb">
    <w:name w:val="Normal (Web)"/>
    <w:basedOn w:val="Normal"/>
    <w:uiPriority w:val="99"/>
    <w:unhideWhenUsed/>
    <w:rsid w:val="00371D23"/>
    <w:pPr>
      <w:spacing w:before="100" w:beforeAutospacing="1" w:after="100" w:afterAutospacing="1" w:line="240" w:lineRule="auto"/>
      <w:ind w:firstLine="357"/>
      <w:jc w:val="both"/>
    </w:pPr>
    <w:rPr>
      <w:rFonts w:cs="Times New Roman"/>
      <w:sz w:val="22"/>
      <w:lang w:val="es-ES_tradnl" w:eastAsia="es-ES_tradnl" w:bidi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1D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1D23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1D23"/>
    <w:pPr>
      <w:spacing w:after="120" w:line="240" w:lineRule="auto"/>
      <w:ind w:firstLine="357"/>
      <w:jc w:val="both"/>
    </w:pPr>
    <w:rPr>
      <w:rFonts w:ascii="Tahoma" w:hAnsi="Tahoma" w:cs="Tahoma"/>
      <w:sz w:val="16"/>
      <w:szCs w:val="16"/>
      <w:lang w:val="es-ES" w:eastAsia="en-US" w:bidi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1D23"/>
    <w:rPr>
      <w:rFonts w:ascii="Tahoma" w:eastAsiaTheme="minorEastAsia" w:hAnsi="Tahoma" w:cs="Tahoma"/>
      <w:sz w:val="16"/>
      <w:szCs w:val="16"/>
      <w:lang w:val="es-ES" w:bidi="en-US"/>
    </w:rPr>
  </w:style>
  <w:style w:type="table" w:styleId="Tablaconcuadrcula">
    <w:name w:val="Table Grid"/>
    <w:basedOn w:val="Tablanormal"/>
    <w:uiPriority w:val="39"/>
    <w:rsid w:val="00371D23"/>
    <w:pPr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basedOn w:val="Normal"/>
    <w:uiPriority w:val="1"/>
    <w:qFormat/>
    <w:rsid w:val="00371D23"/>
    <w:pPr>
      <w:spacing w:after="0" w:line="240" w:lineRule="auto"/>
      <w:jc w:val="both"/>
    </w:pPr>
    <w:rPr>
      <w:rFonts w:ascii="Arial" w:hAnsi="Arial"/>
      <w:sz w:val="22"/>
      <w:lang w:val="es-ES" w:eastAsia="en-US" w:bidi="en-US"/>
    </w:rPr>
  </w:style>
  <w:style w:type="paragraph" w:styleId="Prrafodelista">
    <w:name w:val="List Paragraph"/>
    <w:aliases w:val="Autor_Parafo"/>
    <w:basedOn w:val="Normal"/>
    <w:uiPriority w:val="34"/>
    <w:qFormat/>
    <w:rsid w:val="00371D23"/>
    <w:pPr>
      <w:spacing w:before="120" w:after="120" w:line="360" w:lineRule="auto"/>
      <w:contextualSpacing/>
      <w:jc w:val="center"/>
    </w:pPr>
    <w:rPr>
      <w:rFonts w:ascii="Arial" w:hAnsi="Arial"/>
      <w:sz w:val="22"/>
      <w:lang w:val="es-ES" w:eastAsia="en-US" w:bidi="en-US"/>
    </w:rPr>
  </w:style>
  <w:style w:type="paragraph" w:styleId="Cita">
    <w:name w:val="Quote"/>
    <w:basedOn w:val="Normal"/>
    <w:next w:val="Normal"/>
    <w:link w:val="CitaCar"/>
    <w:uiPriority w:val="29"/>
    <w:qFormat/>
    <w:rsid w:val="00371D23"/>
    <w:pPr>
      <w:spacing w:after="120" w:line="240" w:lineRule="auto"/>
      <w:ind w:firstLine="357"/>
      <w:jc w:val="both"/>
    </w:pPr>
    <w:rPr>
      <w:rFonts w:ascii="Arial" w:hAnsi="Arial"/>
      <w:color w:val="5A5A5A" w:themeColor="text1" w:themeTint="A5"/>
      <w:sz w:val="22"/>
      <w:lang w:val="es-ES" w:eastAsia="en-US" w:bidi="en-US"/>
    </w:rPr>
  </w:style>
  <w:style w:type="character" w:customStyle="1" w:styleId="CitaCar">
    <w:name w:val="Cita Car"/>
    <w:basedOn w:val="Fuentedeprrafopredeter"/>
    <w:link w:val="Cita"/>
    <w:uiPriority w:val="29"/>
    <w:rsid w:val="00371D23"/>
    <w:rPr>
      <w:rFonts w:ascii="Arial" w:eastAsiaTheme="minorEastAsia" w:hAnsi="Arial"/>
      <w:color w:val="5A5A5A" w:themeColor="text1" w:themeTint="A5"/>
      <w:lang w:val="es-ES" w:bidi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1D23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s-ES" w:eastAsia="en-US" w:bidi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1D23"/>
    <w:rPr>
      <w:rFonts w:asciiTheme="majorHAnsi" w:eastAsiaTheme="majorEastAsia" w:hAnsiTheme="majorHAnsi" w:cstheme="majorBidi"/>
      <w:i/>
      <w:iCs/>
      <w:sz w:val="20"/>
      <w:szCs w:val="20"/>
      <w:lang w:val="es-ES" w:bidi="en-US"/>
    </w:rPr>
  </w:style>
  <w:style w:type="character" w:styleId="nfasissutil">
    <w:name w:val="Subtle Emphasis"/>
    <w:uiPriority w:val="19"/>
    <w:qFormat/>
    <w:rsid w:val="00371D23"/>
    <w:rPr>
      <w:i/>
      <w:iCs/>
      <w:color w:val="5A5A5A" w:themeColor="text1" w:themeTint="A5"/>
    </w:rPr>
  </w:style>
  <w:style w:type="character" w:styleId="nfasisintenso">
    <w:name w:val="Intense Emphasis"/>
    <w:uiPriority w:val="21"/>
    <w:qFormat/>
    <w:rsid w:val="00371D23"/>
    <w:rPr>
      <w:b/>
      <w:bCs/>
      <w:i/>
      <w:iCs/>
      <w:color w:val="auto"/>
      <w:u w:val="single"/>
    </w:rPr>
  </w:style>
  <w:style w:type="character" w:styleId="Referenciasutil">
    <w:name w:val="Subtle Reference"/>
    <w:uiPriority w:val="31"/>
    <w:qFormat/>
    <w:rsid w:val="00371D23"/>
    <w:rPr>
      <w:rFonts w:asciiTheme="minorHAnsi" w:hAnsiTheme="minorHAnsi"/>
      <w:dstrike w:val="0"/>
      <w:vanish/>
      <w:sz w:val="24"/>
      <w:vertAlign w:val="baseline"/>
    </w:rPr>
  </w:style>
  <w:style w:type="character" w:styleId="Referenciaintensa">
    <w:name w:val="Intense Reference"/>
    <w:uiPriority w:val="32"/>
    <w:qFormat/>
    <w:rsid w:val="00371D23"/>
    <w:rPr>
      <w:b/>
      <w:bCs/>
      <w:smallCaps/>
      <w:color w:val="auto"/>
    </w:rPr>
  </w:style>
  <w:style w:type="character" w:styleId="Ttulodellibro">
    <w:name w:val="Book Title"/>
    <w:uiPriority w:val="33"/>
    <w:qFormat/>
    <w:rsid w:val="00371D2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371D23"/>
    <w:pPr>
      <w:outlineLvl w:val="9"/>
    </w:pPr>
  </w:style>
  <w:style w:type="character" w:customStyle="1" w:styleId="apple-converted-space">
    <w:name w:val="apple-converted-space"/>
    <w:basedOn w:val="Fuentedeprrafopredeter"/>
    <w:rsid w:val="00371D23"/>
  </w:style>
  <w:style w:type="paragraph" w:customStyle="1" w:styleId="abstract">
    <w:name w:val="abstract"/>
    <w:basedOn w:val="Normal"/>
    <w:qFormat/>
    <w:rsid w:val="00371D23"/>
    <w:pPr>
      <w:spacing w:after="0" w:line="240" w:lineRule="auto"/>
      <w:ind w:firstLine="357"/>
      <w:jc w:val="both"/>
    </w:pPr>
    <w:rPr>
      <w:rFonts w:ascii="Arial" w:hAnsi="Arial"/>
      <w:sz w:val="22"/>
      <w:lang w:val="es-ES_tradnl" w:eastAsia="en-US" w:bidi="en-US"/>
    </w:rPr>
  </w:style>
  <w:style w:type="paragraph" w:customStyle="1" w:styleId="PalabrasClaves">
    <w:name w:val="Palabras Claves"/>
    <w:basedOn w:val="Normal"/>
    <w:qFormat/>
    <w:rsid w:val="00371D23"/>
    <w:pPr>
      <w:spacing w:before="240" w:after="120" w:line="240" w:lineRule="auto"/>
      <w:jc w:val="both"/>
    </w:pPr>
    <w:rPr>
      <w:rFonts w:ascii="Arial" w:hAnsi="Arial" w:cs="Times New Roman"/>
      <w:sz w:val="20"/>
      <w:lang w:val="es-ES_tradnl" w:eastAsia="en-US" w:bidi="en-US"/>
    </w:rPr>
  </w:style>
  <w:style w:type="paragraph" w:customStyle="1" w:styleId="Bibliografia">
    <w:name w:val="Bibliografia"/>
    <w:basedOn w:val="Normal"/>
    <w:qFormat/>
    <w:rsid w:val="00371D23"/>
    <w:pPr>
      <w:spacing w:after="120" w:line="240" w:lineRule="auto"/>
      <w:ind w:left="357" w:hanging="357"/>
      <w:jc w:val="both"/>
    </w:pPr>
    <w:rPr>
      <w:rFonts w:ascii="Arial" w:hAnsi="Arial"/>
      <w:sz w:val="22"/>
      <w:lang w:val="es-ES" w:eastAsia="en-US" w:bidi="en-US"/>
    </w:rPr>
  </w:style>
  <w:style w:type="paragraph" w:customStyle="1" w:styleId="Textoencuadro">
    <w:name w:val="Texto en cuadro"/>
    <w:basedOn w:val="Normal"/>
    <w:qFormat/>
    <w:rsid w:val="00371D23"/>
    <w:pPr>
      <w:framePr w:wrap="notBeside" w:vAnchor="text" w:hAnchor="text" w:y="1"/>
      <w:spacing w:after="0" w:line="360" w:lineRule="auto"/>
      <w:jc w:val="both"/>
    </w:pPr>
    <w:rPr>
      <w:rFonts w:ascii="Arial" w:hAnsi="Arial"/>
      <w:sz w:val="20"/>
      <w:lang w:val="es-ES" w:eastAsia="en-US" w:bidi="en-US"/>
    </w:rPr>
  </w:style>
  <w:style w:type="paragraph" w:customStyle="1" w:styleId="TituloCuadroyfiguras">
    <w:name w:val="Titulo Cuadro y figuras"/>
    <w:basedOn w:val="Normal"/>
    <w:qFormat/>
    <w:rsid w:val="00371D23"/>
    <w:pPr>
      <w:spacing w:after="120" w:line="240" w:lineRule="auto"/>
      <w:jc w:val="both"/>
      <w:outlineLvl w:val="0"/>
    </w:pPr>
    <w:rPr>
      <w:rFonts w:ascii="Arial" w:hAnsi="Arial" w:cs="Times New Roman"/>
      <w:sz w:val="22"/>
      <w:lang w:val="es-ES" w:eastAsia="en-US" w:bidi="en-US"/>
    </w:rPr>
  </w:style>
  <w:style w:type="table" w:customStyle="1" w:styleId="Sombreadoclaro1">
    <w:name w:val="Sombreado claro1"/>
    <w:basedOn w:val="Tablanormal"/>
    <w:uiPriority w:val="60"/>
    <w:rsid w:val="007060FB"/>
    <w:pPr>
      <w:spacing w:after="0" w:line="240" w:lineRule="auto"/>
      <w:ind w:firstLine="0"/>
    </w:pPr>
    <w:rPr>
      <w:rFonts w:eastAsiaTheme="minorEastAsia"/>
      <w:color w:val="000000" w:themeColor="text1" w:themeShade="BF"/>
      <w:lang w:val="de-AT" w:eastAsia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5EE148-0BB5-47CF-B2B9-B9D3D4777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18</Words>
  <Characters>4502</Characters>
  <Application>Microsoft Office Word</Application>
  <DocSecurity>0</DocSecurity>
  <Lines>37</Lines>
  <Paragraphs>10</Paragraphs>
  <ScaleCrop>false</ScaleCrop>
  <Company>Microsoft</Company>
  <LinksUpToDate>false</LinksUpToDate>
  <CharactersWithSpaces>5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o</dc:creator>
  <cp:lastModifiedBy>Lalo</cp:lastModifiedBy>
  <cp:revision>9</cp:revision>
  <dcterms:created xsi:type="dcterms:W3CDTF">2017-12-15T21:39:00Z</dcterms:created>
  <dcterms:modified xsi:type="dcterms:W3CDTF">2018-02-10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functional-ecology</vt:lpwstr>
  </property>
  <property fmtid="{D5CDD505-2E9C-101B-9397-08002B2CF9AE}" pid="7" name="Mendeley Recent Style Name 2_1">
    <vt:lpwstr>Functional Ec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2573801/journal-of-biogeography</vt:lpwstr>
  </property>
  <property fmtid="{D5CDD505-2E9C-101B-9397-08002B2CF9AE}" pid="13" name="Mendeley Recent Style Name 5_1">
    <vt:lpwstr>Journal of Biogeography - Eduardo Chacó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erspectives-in-plant-ecology-evolution-and-systematics</vt:lpwstr>
  </property>
  <property fmtid="{D5CDD505-2E9C-101B-9397-08002B2CF9AE}" pid="19" name="Mendeley Recent Style Name 8_1">
    <vt:lpwstr>Perspectives in Plant Ecology, Evolution and Systematics</vt:lpwstr>
  </property>
  <property fmtid="{D5CDD505-2E9C-101B-9397-08002B2CF9AE}" pid="20" name="Mendeley Recent Style Id 9_1">
    <vt:lpwstr>http://www.zotero.org/styles/revista-de-biologia-tropical</vt:lpwstr>
  </property>
  <property fmtid="{D5CDD505-2E9C-101B-9397-08002B2CF9AE}" pid="21" name="Mendeley Recent Style Name 9_1">
    <vt:lpwstr>Revista de Biología Tropical (International Journal of Tropical Biology and Conservation)</vt:lpwstr>
  </property>
</Properties>
</file>